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F6521" w14:textId="77777777" w:rsidR="00397164" w:rsidRPr="00076118" w:rsidRDefault="00397164" w:rsidP="0039716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076118">
        <w:rPr>
          <w:rFonts w:ascii="Times New Roman" w:hAnsi="Times New Roman" w:cs="Times New Roman"/>
          <w:sz w:val="24"/>
          <w:szCs w:val="24"/>
        </w:rPr>
        <w:t xml:space="preserve"> 2: Frequency and distribution of gross lesions associated with virus antigen expression in carcasses of wild bir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761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536"/>
        <w:gridCol w:w="923"/>
        <w:gridCol w:w="501"/>
        <w:gridCol w:w="653"/>
        <w:gridCol w:w="767"/>
        <w:gridCol w:w="688"/>
        <w:gridCol w:w="643"/>
        <w:gridCol w:w="634"/>
        <w:gridCol w:w="858"/>
        <w:gridCol w:w="1264"/>
        <w:gridCol w:w="848"/>
      </w:tblGrid>
      <w:tr w:rsidR="00397164" w:rsidRPr="00076118" w14:paraId="004A0959" w14:textId="77777777" w:rsidTr="006D608C">
        <w:tc>
          <w:tcPr>
            <w:tcW w:w="1331" w:type="dxa"/>
            <w:tcBorders>
              <w:top w:val="single" w:sz="4" w:space="0" w:color="auto"/>
            </w:tcBorders>
          </w:tcPr>
          <w:p w14:paraId="527787C4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EA04FCE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722775C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o. of birds with gross les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in the:</w:t>
            </w:r>
          </w:p>
        </w:tc>
      </w:tr>
      <w:tr w:rsidR="00397164" w:rsidRPr="00076118" w14:paraId="63F4AA3F" w14:textId="77777777" w:rsidTr="006D608C">
        <w:tc>
          <w:tcPr>
            <w:tcW w:w="1331" w:type="dxa"/>
          </w:tcPr>
          <w:p w14:paraId="335557CD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C161D5A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o of birds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770F1AB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oss lesions (Organ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32F3FD38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Air sac‡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55462DDA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eartπ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0059DC3E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Intestine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262D40C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46D9990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iver#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2BA92347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ung§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2BB317D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Pancreas¶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26641F5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Proventriculus∞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7FD1AAA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397164" w:rsidRPr="00076118" w14:paraId="4254FF36" w14:textId="77777777" w:rsidTr="006D608C">
        <w:tc>
          <w:tcPr>
            <w:tcW w:w="1331" w:type="dxa"/>
          </w:tcPr>
          <w:p w14:paraId="3C341F75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Tufted duck</w:t>
            </w:r>
          </w:p>
          <w:p w14:paraId="36A7ACE9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Aythya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fuligula</w:t>
            </w:r>
            <w:proofErr w:type="spellEnd"/>
          </w:p>
        </w:tc>
        <w:tc>
          <w:tcPr>
            <w:tcW w:w="540" w:type="dxa"/>
          </w:tcPr>
          <w:p w14:paraId="59A14594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9" w:type="dxa"/>
          </w:tcPr>
          <w:p w14:paraId="1AF71DED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 (</w:t>
            </w:r>
            <w:proofErr w:type="spellStart"/>
            <w:proofErr w:type="gram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,L</w:t>
            </w:r>
            <w:proofErr w:type="gram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,Lu,P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9" w:type="dxa"/>
          </w:tcPr>
          <w:p w14:paraId="1543DACD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672DABCF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2" w:type="dxa"/>
          </w:tcPr>
          <w:p w14:paraId="5E250D06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4E717D70" w14:textId="77777777" w:rsidR="00397164" w:rsidRPr="00076118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2E61EDB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dxa"/>
          </w:tcPr>
          <w:p w14:paraId="013AAA5A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42A5FCA9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74DAC18D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07402195" w14:textId="77777777" w:rsidR="00397164" w:rsidRPr="00076118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97164" w:rsidRPr="00076118" w14:paraId="078897AB" w14:textId="77777777" w:rsidTr="006D608C">
        <w:tc>
          <w:tcPr>
            <w:tcW w:w="1331" w:type="dxa"/>
          </w:tcPr>
          <w:p w14:paraId="51CF894B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Common pochard</w:t>
            </w:r>
          </w:p>
          <w:p w14:paraId="21D2D173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ythya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erina</w:t>
            </w:r>
            <w:proofErr w:type="spellEnd"/>
          </w:p>
        </w:tc>
        <w:tc>
          <w:tcPr>
            <w:tcW w:w="540" w:type="dxa"/>
          </w:tcPr>
          <w:p w14:paraId="2FB9DC0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083ADBA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9" w:type="dxa"/>
          </w:tcPr>
          <w:p w14:paraId="550A3B3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048F6044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2" w:type="dxa"/>
          </w:tcPr>
          <w:p w14:paraId="0B6CC0A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6627D07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20751A2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477846F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C476FE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0B9D12F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3EE498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0BF27D29" w14:textId="77777777" w:rsidTr="006D608C">
        <w:tc>
          <w:tcPr>
            <w:tcW w:w="1331" w:type="dxa"/>
          </w:tcPr>
          <w:p w14:paraId="1E2F2EC0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Great crested grebe</w:t>
            </w:r>
          </w:p>
          <w:p w14:paraId="13213500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Podiceps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540" w:type="dxa"/>
          </w:tcPr>
          <w:p w14:paraId="7BFAEBC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64344CF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9" w:type="dxa"/>
          </w:tcPr>
          <w:p w14:paraId="457A977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0B12BA35" w14:textId="77777777" w:rsidR="00397164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87E3946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</w:tcPr>
          <w:p w14:paraId="4D68313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3134A4F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BAA0C2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55A0D4E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1614D6F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3886D5C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7C3572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4AC43896" w14:textId="77777777" w:rsidTr="006D608C">
        <w:tc>
          <w:tcPr>
            <w:tcW w:w="1331" w:type="dxa"/>
          </w:tcPr>
          <w:p w14:paraId="70B83E25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Eurasian teal</w:t>
            </w:r>
          </w:p>
          <w:p w14:paraId="673510BE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as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crecca</w:t>
            </w:r>
            <w:proofErr w:type="spellEnd"/>
          </w:p>
        </w:tc>
        <w:tc>
          <w:tcPr>
            <w:tcW w:w="540" w:type="dxa"/>
          </w:tcPr>
          <w:p w14:paraId="79D03A3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4457219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9" w:type="dxa"/>
          </w:tcPr>
          <w:p w14:paraId="5DB1236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6FA910E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2" w:type="dxa"/>
          </w:tcPr>
          <w:p w14:paraId="43FAFF0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0F16B2E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4D9BEA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6072EC3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33DE0AE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6855D7F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04C50C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65F83A4D" w14:textId="77777777" w:rsidTr="006D608C">
        <w:tc>
          <w:tcPr>
            <w:tcW w:w="1331" w:type="dxa"/>
          </w:tcPr>
          <w:p w14:paraId="64BBBF36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Eurasian wigeon</w:t>
            </w:r>
          </w:p>
          <w:p w14:paraId="11A369F7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reca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nelope</w:t>
            </w:r>
            <w:proofErr w:type="spellEnd"/>
          </w:p>
        </w:tc>
        <w:tc>
          <w:tcPr>
            <w:tcW w:w="540" w:type="dxa"/>
          </w:tcPr>
          <w:p w14:paraId="4524D90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9" w:type="dxa"/>
          </w:tcPr>
          <w:p w14:paraId="31A7F45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Y(H,L, Lu, P,Pr)</w:t>
            </w:r>
          </w:p>
        </w:tc>
        <w:tc>
          <w:tcPr>
            <w:tcW w:w="599" w:type="dxa"/>
          </w:tcPr>
          <w:p w14:paraId="1356341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583" w:type="dxa"/>
          </w:tcPr>
          <w:p w14:paraId="6D18C81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782" w:type="dxa"/>
          </w:tcPr>
          <w:p w14:paraId="6AC2137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674" w:type="dxa"/>
          </w:tcPr>
          <w:p w14:paraId="3271C41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540" w:type="dxa"/>
          </w:tcPr>
          <w:p w14:paraId="517BF2C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</w:t>
            </w:r>
          </w:p>
        </w:tc>
        <w:tc>
          <w:tcPr>
            <w:tcW w:w="549" w:type="dxa"/>
          </w:tcPr>
          <w:p w14:paraId="1B1EA3E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848" w:type="dxa"/>
          </w:tcPr>
          <w:p w14:paraId="0181967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1164" w:type="dxa"/>
          </w:tcPr>
          <w:p w14:paraId="63759DF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</w:p>
        </w:tc>
        <w:tc>
          <w:tcPr>
            <w:tcW w:w="936" w:type="dxa"/>
          </w:tcPr>
          <w:p w14:paraId="3239943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</w:tr>
      <w:tr w:rsidR="00397164" w:rsidRPr="00076118" w14:paraId="0C2AB445" w14:textId="77777777" w:rsidTr="006D608C">
        <w:tc>
          <w:tcPr>
            <w:tcW w:w="1331" w:type="dxa"/>
          </w:tcPr>
          <w:p w14:paraId="7EE195E1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Mallard</w:t>
            </w:r>
          </w:p>
          <w:p w14:paraId="2F3FC6E2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as platyrhynchos</w:t>
            </w:r>
          </w:p>
        </w:tc>
        <w:tc>
          <w:tcPr>
            <w:tcW w:w="540" w:type="dxa"/>
          </w:tcPr>
          <w:p w14:paraId="3CBDA68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9" w:type="dxa"/>
          </w:tcPr>
          <w:p w14:paraId="52AADF3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gramStart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A,H</w:t>
            </w:r>
            <w:proofErr w:type="gramEnd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9" w:type="dxa"/>
          </w:tcPr>
          <w:p w14:paraId="0041133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5B8B42E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2" w:type="dxa"/>
          </w:tcPr>
          <w:p w14:paraId="08937A6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1CCBB6C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E2EF52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7A80FB9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413FCE4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47DA5E1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F57F3A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3C0BACFF" w14:textId="77777777" w:rsidTr="006D608C">
        <w:tc>
          <w:tcPr>
            <w:tcW w:w="1331" w:type="dxa"/>
          </w:tcPr>
          <w:p w14:paraId="5D527ECD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Duck</w:t>
            </w:r>
          </w:p>
          <w:p w14:paraId="40D7601B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 xml:space="preserve"> (unspecified species)</w:t>
            </w:r>
          </w:p>
        </w:tc>
        <w:tc>
          <w:tcPr>
            <w:tcW w:w="540" w:type="dxa"/>
          </w:tcPr>
          <w:p w14:paraId="218EB94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9" w:type="dxa"/>
          </w:tcPr>
          <w:p w14:paraId="7B66F85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99" w:type="dxa"/>
          </w:tcPr>
          <w:p w14:paraId="38510A4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3" w:type="dxa"/>
          </w:tcPr>
          <w:p w14:paraId="1803166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82" w:type="dxa"/>
          </w:tcPr>
          <w:p w14:paraId="497EA55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4" w:type="dxa"/>
          </w:tcPr>
          <w:p w14:paraId="1A99B820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16395BF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9" w:type="dxa"/>
          </w:tcPr>
          <w:p w14:paraId="318A29B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48" w:type="dxa"/>
          </w:tcPr>
          <w:p w14:paraId="1C6F052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64" w:type="dxa"/>
          </w:tcPr>
          <w:p w14:paraId="6A269C4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36" w:type="dxa"/>
          </w:tcPr>
          <w:p w14:paraId="66468FE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97164" w:rsidRPr="00076118" w14:paraId="73733715" w14:textId="77777777" w:rsidTr="006D608C">
        <w:tc>
          <w:tcPr>
            <w:tcW w:w="1331" w:type="dxa"/>
          </w:tcPr>
          <w:p w14:paraId="26F873D4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Greylag</w:t>
            </w:r>
            <w:proofErr w:type="spellEnd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 xml:space="preserve"> goose</w:t>
            </w:r>
          </w:p>
          <w:p w14:paraId="2480408B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ser anser</w:t>
            </w:r>
          </w:p>
        </w:tc>
        <w:tc>
          <w:tcPr>
            <w:tcW w:w="540" w:type="dxa"/>
          </w:tcPr>
          <w:p w14:paraId="6738D4A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0A42374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9" w:type="dxa"/>
          </w:tcPr>
          <w:p w14:paraId="294F4BE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621F9DB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2" w:type="dxa"/>
          </w:tcPr>
          <w:p w14:paraId="71F2ED5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0F881DB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73E8B9B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422A73B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71A5BDE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7E72DD8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17AA184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1F0811C3" w14:textId="77777777" w:rsidTr="006D608C">
        <w:tc>
          <w:tcPr>
            <w:tcW w:w="1331" w:type="dxa"/>
          </w:tcPr>
          <w:p w14:paraId="26151D29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Great black backed gull</w:t>
            </w:r>
          </w:p>
          <w:p w14:paraId="130C838A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Larus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rinus</w:t>
            </w:r>
          </w:p>
        </w:tc>
        <w:tc>
          <w:tcPr>
            <w:tcW w:w="540" w:type="dxa"/>
          </w:tcPr>
          <w:p w14:paraId="621F103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5CBDC19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9" w:type="dxa"/>
          </w:tcPr>
          <w:p w14:paraId="76B936E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3A7CA68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2" w:type="dxa"/>
          </w:tcPr>
          <w:p w14:paraId="5B0D0B5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1E79E0D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44B2EA0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1EC8CD2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1874583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4269358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59369BE9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79423645" w14:textId="77777777" w:rsidTr="006D608C">
        <w:tc>
          <w:tcPr>
            <w:tcW w:w="1331" w:type="dxa"/>
          </w:tcPr>
          <w:p w14:paraId="139E30B2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Lesser black backed gull</w:t>
            </w:r>
          </w:p>
          <w:p w14:paraId="36BEE1C0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Larus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540" w:type="dxa"/>
          </w:tcPr>
          <w:p w14:paraId="53E7485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6ACFC171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99" w:type="dxa"/>
          </w:tcPr>
          <w:p w14:paraId="3F3D0BF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3" w:type="dxa"/>
          </w:tcPr>
          <w:p w14:paraId="24006BE1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82" w:type="dxa"/>
          </w:tcPr>
          <w:p w14:paraId="3F37613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4" w:type="dxa"/>
          </w:tcPr>
          <w:p w14:paraId="4A9969F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0" w:type="dxa"/>
          </w:tcPr>
          <w:p w14:paraId="7A82697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9" w:type="dxa"/>
          </w:tcPr>
          <w:p w14:paraId="7815D4E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48" w:type="dxa"/>
          </w:tcPr>
          <w:p w14:paraId="78964CF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64" w:type="dxa"/>
          </w:tcPr>
          <w:p w14:paraId="39132A2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36" w:type="dxa"/>
          </w:tcPr>
          <w:p w14:paraId="2F44B0D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7164" w:rsidRPr="00076118" w14:paraId="59157B13" w14:textId="77777777" w:rsidTr="006D608C">
        <w:tc>
          <w:tcPr>
            <w:tcW w:w="1331" w:type="dxa"/>
          </w:tcPr>
          <w:p w14:paraId="7C28FE68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Black-headed gull</w:t>
            </w:r>
          </w:p>
          <w:p w14:paraId="4BB4DA09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Chroicocephalus</w:t>
            </w:r>
            <w:proofErr w:type="spellEnd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ridibundus</w:t>
            </w:r>
            <w:proofErr w:type="spellEnd"/>
          </w:p>
        </w:tc>
        <w:tc>
          <w:tcPr>
            <w:tcW w:w="540" w:type="dxa"/>
          </w:tcPr>
          <w:p w14:paraId="741D67A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271E707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gramStart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H,I</w:t>
            </w:r>
            <w:proofErr w:type="gramEnd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9" w:type="dxa"/>
          </w:tcPr>
          <w:p w14:paraId="55CCAC2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27F4BC0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2" w:type="dxa"/>
          </w:tcPr>
          <w:p w14:paraId="72DEB91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657002BE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15262D3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9" w:type="dxa"/>
          </w:tcPr>
          <w:p w14:paraId="74A2141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08E9802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00E67B9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2520096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164" w:rsidRPr="00076118" w14:paraId="461E7DA8" w14:textId="77777777" w:rsidTr="006D608C">
        <w:tc>
          <w:tcPr>
            <w:tcW w:w="1331" w:type="dxa"/>
          </w:tcPr>
          <w:p w14:paraId="281F7842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Eurasian buzzard</w:t>
            </w:r>
          </w:p>
          <w:p w14:paraId="5A5550CB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teo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buteo</w:t>
            </w:r>
            <w:proofErr w:type="spellEnd"/>
          </w:p>
        </w:tc>
        <w:tc>
          <w:tcPr>
            <w:tcW w:w="540" w:type="dxa"/>
          </w:tcPr>
          <w:p w14:paraId="16096D4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9" w:type="dxa"/>
          </w:tcPr>
          <w:p w14:paraId="02B1844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gramStart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H,L</w:t>
            </w:r>
            <w:proofErr w:type="gramEnd"/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9" w:type="dxa"/>
          </w:tcPr>
          <w:p w14:paraId="6F2D331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</w:tcPr>
          <w:p w14:paraId="340E179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2" w:type="dxa"/>
          </w:tcPr>
          <w:p w14:paraId="1BAC77D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4" w:type="dxa"/>
          </w:tcPr>
          <w:p w14:paraId="427E477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</w:tcPr>
          <w:p w14:paraId="0188DB08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dxa"/>
          </w:tcPr>
          <w:p w14:paraId="7A476ED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174ED8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1DC91FF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47DB60D4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7164" w:rsidRPr="00076118" w14:paraId="2A3BE5F0" w14:textId="77777777" w:rsidTr="006D608C">
        <w:tc>
          <w:tcPr>
            <w:tcW w:w="1331" w:type="dxa"/>
            <w:tcBorders>
              <w:bottom w:val="single" w:sz="4" w:space="0" w:color="auto"/>
            </w:tcBorders>
          </w:tcPr>
          <w:p w14:paraId="1AC76B4D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Eurasian magpie</w:t>
            </w:r>
          </w:p>
          <w:p w14:paraId="6F6C3792" w14:textId="77777777" w:rsidR="00397164" w:rsidRPr="007B5AAD" w:rsidRDefault="00397164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ca </w:t>
            </w:r>
            <w:proofErr w:type="spellStart"/>
            <w:r w:rsidRPr="007B5AAD">
              <w:rPr>
                <w:rFonts w:ascii="Times New Roman" w:hAnsi="Times New Roman" w:cs="Times New Roman"/>
                <w:i/>
                <w:sz w:val="16"/>
                <w:szCs w:val="16"/>
              </w:rPr>
              <w:t>pic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59CCAA3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B168697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A360B3F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065A592A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531B5BAD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B98D74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186EFE6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00ADF3C5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C6D7C4C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F463E22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4CA917B" w14:textId="77777777" w:rsidR="00397164" w:rsidRPr="007B5AAD" w:rsidRDefault="00397164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A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6F10240" w14:textId="77777777" w:rsidR="00397164" w:rsidRPr="007B5AAD" w:rsidRDefault="00397164" w:rsidP="00397164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6F037D3" w14:textId="39638693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 w:rsidRPr="005E2581">
        <w:rPr>
          <w:rFonts w:ascii="Times New Roman" w:hAnsi="Times New Roman" w:cs="Times New Roman"/>
          <w:sz w:val="22"/>
          <w:szCs w:val="22"/>
        </w:rPr>
        <w:t>A,air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 sac;  H, heart; I, intestine; K,</w:t>
      </w:r>
      <w:r w:rsidR="005A7AB5">
        <w:rPr>
          <w:rFonts w:ascii="Times New Roman" w:hAnsi="Times New Roman" w:cs="Times New Roman"/>
          <w:sz w:val="22"/>
          <w:szCs w:val="22"/>
        </w:rPr>
        <w:t xml:space="preserve"> </w:t>
      </w:r>
      <w:r w:rsidRPr="005E2581">
        <w:rPr>
          <w:rFonts w:ascii="Times New Roman" w:hAnsi="Times New Roman" w:cs="Times New Roman"/>
          <w:sz w:val="22"/>
          <w:szCs w:val="22"/>
        </w:rPr>
        <w:t>kidney; L, liver; Lu, lung; N, no; NR, not recorded P, pancreas</w:t>
      </w:r>
      <w:bookmarkStart w:id="0" w:name="_Hlk33868189"/>
      <w:r w:rsidRPr="005E2581">
        <w:rPr>
          <w:rFonts w:ascii="Times New Roman" w:hAnsi="Times New Roman" w:cs="Times New Roman"/>
          <w:sz w:val="22"/>
          <w:szCs w:val="22"/>
        </w:rPr>
        <w:t>;</w:t>
      </w:r>
      <w:bookmarkEnd w:id="0"/>
      <w:r w:rsidRPr="005E258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>, proventriculus</w:t>
      </w:r>
      <w:r w:rsidRPr="001C1D17">
        <w:rPr>
          <w:rFonts w:ascii="Times New Roman" w:hAnsi="Times New Roman" w:cs="Times New Roman"/>
          <w:sz w:val="22"/>
          <w:szCs w:val="22"/>
        </w:rPr>
        <w:t>;</w:t>
      </w:r>
      <w:r w:rsidRPr="005E2581">
        <w:rPr>
          <w:rFonts w:ascii="Times New Roman" w:hAnsi="Times New Roman" w:cs="Times New Roman"/>
          <w:sz w:val="22"/>
          <w:szCs w:val="22"/>
        </w:rPr>
        <w:t xml:space="preserve"> UK, unknown; Y, yes </w:t>
      </w:r>
    </w:p>
    <w:p w14:paraId="789A8D0A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5C21AE58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‡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Airsacculitis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, characterized by mild, multifocal to diffuse opacity and thickening of the air sacs. </w:t>
      </w:r>
    </w:p>
    <w:p w14:paraId="132A4D99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π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Subpericardial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 hemorrhage</w:t>
      </w:r>
    </w:p>
    <w:p w14:paraId="58EFA213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#Diffuse hepatic necrosis.</w:t>
      </w:r>
    </w:p>
    <w:p w14:paraId="7C299548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§Multifocal pulmonary consolidation. </w:t>
      </w:r>
    </w:p>
    <w:p w14:paraId="6250D7F3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¶Multifocal pancreatic necrosis, consisting of red or gray foci of 1–4 mm in diameter affecting up to 25% of the pancreas. </w:t>
      </w:r>
    </w:p>
    <w:p w14:paraId="52797B97" w14:textId="77777777" w:rsidR="00397164" w:rsidRPr="005E2581" w:rsidRDefault="00397164" w:rsidP="0039716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∞Hemorrhages</w:t>
      </w:r>
    </w:p>
    <w:p w14:paraId="1987226E" w14:textId="77777777" w:rsidR="00397164" w:rsidRPr="007B5AAD" w:rsidRDefault="00397164" w:rsidP="00397164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70408FE1" w14:textId="77777777" w:rsidR="00397164" w:rsidRPr="007B5AAD" w:rsidRDefault="00397164" w:rsidP="00397164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09C1F577" w14:textId="77777777" w:rsidR="00C20312" w:rsidRDefault="005A7AB5"/>
    <w:sectPr w:rsidR="00C203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48"/>
    <w:rsid w:val="002770EC"/>
    <w:rsid w:val="00397164"/>
    <w:rsid w:val="0045420B"/>
    <w:rsid w:val="005A7AB5"/>
    <w:rsid w:val="00F1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BFF7"/>
  <w15:chartTrackingRefBased/>
  <w15:docId w15:val="{63378BC7-2764-4B8C-8721-AD470982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7164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9716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3971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liendo</dc:creator>
  <cp:keywords/>
  <dc:description/>
  <cp:lastModifiedBy>Valentina Caliendo</cp:lastModifiedBy>
  <cp:revision>3</cp:revision>
  <dcterms:created xsi:type="dcterms:W3CDTF">2020-06-05T08:29:00Z</dcterms:created>
  <dcterms:modified xsi:type="dcterms:W3CDTF">2020-07-21T08:57:00Z</dcterms:modified>
</cp:coreProperties>
</file>